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07EB2" w14:textId="77777777" w:rsidR="00340052" w:rsidRDefault="00340052" w:rsidP="00340052">
      <w:pPr>
        <w:pageBreakBefore/>
        <w:spacing w:after="0" w:line="360" w:lineRule="auto"/>
        <w:rPr>
          <w:b/>
        </w:rPr>
      </w:pPr>
      <w:r>
        <w:rPr>
          <w:b/>
        </w:rPr>
        <w:t>Supplementary materials</w:t>
      </w:r>
    </w:p>
    <w:p w14:paraId="3A096C0C" w14:textId="77777777" w:rsidR="00340052" w:rsidRDefault="00340052" w:rsidP="00340052">
      <w:pPr>
        <w:spacing w:after="0" w:line="360" w:lineRule="auto"/>
      </w:pPr>
      <w:r>
        <w:t>Table S1. ICD-10 diagnostic codes for schizophrenia</w:t>
      </w:r>
    </w:p>
    <w:tbl>
      <w:tblPr>
        <w:tblStyle w:val="Table"/>
        <w:tblW w:w="9029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547"/>
        <w:gridCol w:w="990"/>
        <w:gridCol w:w="6492"/>
      </w:tblGrid>
      <w:tr w:rsidR="00340052" w14:paraId="3D008C0B" w14:textId="77777777" w:rsidTr="0016386E">
        <w:trPr>
          <w:trHeight w:val="365"/>
          <w:tblHeader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82EC17" w14:textId="77777777" w:rsidR="00340052" w:rsidRDefault="00340052" w:rsidP="0016386E">
            <w:pPr>
              <w:spacing w:before="80" w:after="80" w:line="264" w:lineRule="auto"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A7FF21" w14:textId="77777777" w:rsidR="00340052" w:rsidRDefault="00340052" w:rsidP="0016386E">
            <w:pPr>
              <w:spacing w:before="80" w:after="80" w:line="264" w:lineRule="auto"/>
              <w:jc w:val="center"/>
              <w:rPr>
                <w:b/>
              </w:rPr>
            </w:pPr>
            <w:r>
              <w:rPr>
                <w:b/>
              </w:rPr>
              <w:t xml:space="preserve">Code </w:t>
            </w:r>
          </w:p>
          <w:p w14:paraId="42F3677C" w14:textId="77777777" w:rsidR="00340052" w:rsidRDefault="00340052" w:rsidP="0016386E">
            <w:pPr>
              <w:spacing w:before="80" w:after="80" w:line="264" w:lineRule="auto"/>
              <w:jc w:val="center"/>
              <w:rPr>
                <w:b/>
              </w:rPr>
            </w:pPr>
            <w:r>
              <w:rPr>
                <w:b/>
              </w:rPr>
              <w:t>ICD-10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D5D95D" w14:textId="77777777" w:rsidR="00340052" w:rsidRDefault="00340052" w:rsidP="0016386E">
            <w:pPr>
              <w:spacing w:before="80" w:after="80" w:line="264" w:lineRule="auto"/>
              <w:jc w:val="center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340052" w14:paraId="65D78BCF" w14:textId="77777777" w:rsidTr="0016386E">
        <w:trPr>
          <w:trHeight w:val="59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90951DE" w14:textId="77777777" w:rsidR="00340052" w:rsidRDefault="00340052" w:rsidP="0016386E">
            <w:pPr>
              <w:spacing w:before="60" w:after="60"/>
              <w:jc w:val="center"/>
            </w:pPr>
            <w:r>
              <w:t>Schizophren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6A39D" w14:textId="77777777" w:rsidR="00340052" w:rsidRDefault="00340052" w:rsidP="0016386E">
            <w:pPr>
              <w:spacing w:before="60" w:after="60"/>
              <w:jc w:val="center"/>
            </w:pPr>
            <w:r>
              <w:t>F20.0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FA271" w14:textId="77777777" w:rsidR="00340052" w:rsidRDefault="00340052" w:rsidP="0016386E">
            <w:pPr>
              <w:spacing w:before="60" w:after="60"/>
            </w:pPr>
            <w:r>
              <w:t>Paranoid schizophrenia</w:t>
            </w:r>
          </w:p>
        </w:tc>
      </w:tr>
      <w:tr w:rsidR="00340052" w14:paraId="3CE6E930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1B7E56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A5F91" w14:textId="77777777" w:rsidR="00340052" w:rsidRDefault="00340052" w:rsidP="0016386E">
            <w:pPr>
              <w:spacing w:before="60" w:after="60"/>
              <w:jc w:val="center"/>
            </w:pPr>
            <w:r>
              <w:t>F20.1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10B9A" w14:textId="77777777" w:rsidR="00340052" w:rsidRDefault="00340052" w:rsidP="0016386E">
            <w:pPr>
              <w:spacing w:before="60" w:after="60"/>
            </w:pPr>
            <w:r>
              <w:t>Hebephrenic schizophrenia</w:t>
            </w:r>
          </w:p>
        </w:tc>
      </w:tr>
      <w:tr w:rsidR="00340052" w14:paraId="59982795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18CB2E7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800F1" w14:textId="77777777" w:rsidR="00340052" w:rsidRDefault="00340052" w:rsidP="0016386E">
            <w:pPr>
              <w:spacing w:before="60" w:after="60"/>
              <w:jc w:val="center"/>
            </w:pPr>
            <w:r>
              <w:t>F20.2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8D9CB" w14:textId="77777777" w:rsidR="00340052" w:rsidRDefault="00340052" w:rsidP="0016386E">
            <w:pPr>
              <w:spacing w:before="60" w:after="60"/>
            </w:pPr>
            <w:r>
              <w:t>Catatonic schizophrenia</w:t>
            </w:r>
          </w:p>
        </w:tc>
      </w:tr>
      <w:tr w:rsidR="00340052" w14:paraId="659C7BC7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D3377C4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65E9C" w14:textId="77777777" w:rsidR="00340052" w:rsidRDefault="00340052" w:rsidP="0016386E">
            <w:pPr>
              <w:spacing w:before="60" w:after="60"/>
              <w:jc w:val="center"/>
            </w:pPr>
            <w:r>
              <w:t>F20.3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880A9" w14:textId="77777777" w:rsidR="00340052" w:rsidRDefault="00340052" w:rsidP="0016386E">
            <w:pPr>
              <w:spacing w:before="60" w:after="60"/>
            </w:pPr>
            <w:r>
              <w:t>Undifferentiated schizophrenia</w:t>
            </w:r>
          </w:p>
        </w:tc>
      </w:tr>
      <w:tr w:rsidR="00340052" w14:paraId="6DC5A125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F457DD3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DD25" w14:textId="77777777" w:rsidR="00340052" w:rsidRDefault="00340052" w:rsidP="0016386E">
            <w:pPr>
              <w:spacing w:before="60" w:after="60"/>
              <w:jc w:val="center"/>
            </w:pPr>
            <w:r>
              <w:t>F20.4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8B7F2" w14:textId="77777777" w:rsidR="00340052" w:rsidRDefault="00340052" w:rsidP="0016386E">
            <w:pPr>
              <w:spacing w:before="60" w:after="60"/>
            </w:pPr>
            <w:r>
              <w:t>Post-schizophrenic depression</w:t>
            </w:r>
          </w:p>
        </w:tc>
      </w:tr>
      <w:tr w:rsidR="00340052" w14:paraId="12A6B860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1C3E74D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D4D50" w14:textId="77777777" w:rsidR="00340052" w:rsidRDefault="00340052" w:rsidP="0016386E">
            <w:pPr>
              <w:spacing w:before="60" w:after="60"/>
              <w:jc w:val="center"/>
            </w:pPr>
            <w:r>
              <w:t>F20.5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BD5D2" w14:textId="77777777" w:rsidR="00340052" w:rsidRDefault="00340052" w:rsidP="0016386E">
            <w:pPr>
              <w:spacing w:before="60" w:after="60"/>
            </w:pPr>
            <w:r>
              <w:t>Residual schizophrenia</w:t>
            </w:r>
          </w:p>
        </w:tc>
      </w:tr>
      <w:tr w:rsidR="00340052" w14:paraId="4919B79E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0FC019C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68320" w14:textId="77777777" w:rsidR="00340052" w:rsidRDefault="00340052" w:rsidP="0016386E">
            <w:pPr>
              <w:spacing w:before="60" w:after="60"/>
              <w:jc w:val="center"/>
            </w:pPr>
            <w:r>
              <w:t>F20.6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717171" w14:textId="77777777" w:rsidR="00340052" w:rsidRDefault="00340052" w:rsidP="0016386E">
            <w:pPr>
              <w:spacing w:before="60" w:after="60"/>
            </w:pPr>
            <w:r>
              <w:t>Simple schizophrenia</w:t>
            </w:r>
          </w:p>
        </w:tc>
      </w:tr>
      <w:tr w:rsidR="00340052" w14:paraId="4C29A8A2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AA611BF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3B510" w14:textId="77777777" w:rsidR="00340052" w:rsidRDefault="00340052" w:rsidP="0016386E">
            <w:pPr>
              <w:spacing w:before="60" w:after="60"/>
              <w:jc w:val="center"/>
            </w:pPr>
            <w:r>
              <w:t>F20.8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45F736" w14:textId="77777777" w:rsidR="00340052" w:rsidRDefault="00340052" w:rsidP="0016386E">
            <w:pPr>
              <w:spacing w:before="60" w:after="60"/>
            </w:pPr>
            <w:r>
              <w:t>Other schizophrenia</w:t>
            </w:r>
          </w:p>
        </w:tc>
      </w:tr>
      <w:tr w:rsidR="00340052" w14:paraId="01D80525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5373CC5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33D50" w14:textId="77777777" w:rsidR="00340052" w:rsidRDefault="00340052" w:rsidP="0016386E">
            <w:pPr>
              <w:spacing w:before="60" w:after="60"/>
              <w:jc w:val="center"/>
            </w:pPr>
            <w:r>
              <w:t>F20.9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407B1" w14:textId="77777777" w:rsidR="00340052" w:rsidRDefault="00340052" w:rsidP="0016386E">
            <w:pPr>
              <w:spacing w:before="60" w:after="60"/>
            </w:pPr>
            <w:r>
              <w:t>Schizophrenia, unspecified</w:t>
            </w:r>
          </w:p>
        </w:tc>
      </w:tr>
      <w:tr w:rsidR="00340052" w14:paraId="572D286D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74A08DF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34834" w14:textId="77777777" w:rsidR="00340052" w:rsidRDefault="00340052" w:rsidP="0016386E">
            <w:pPr>
              <w:spacing w:before="60" w:after="60"/>
              <w:jc w:val="center"/>
            </w:pPr>
            <w:r>
              <w:t>F20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5C0AC" w14:textId="77777777" w:rsidR="00340052" w:rsidRDefault="00340052" w:rsidP="0016386E">
            <w:pPr>
              <w:spacing w:before="60" w:after="60"/>
            </w:pPr>
            <w:r>
              <w:t>Schizophrenia</w:t>
            </w:r>
          </w:p>
        </w:tc>
      </w:tr>
      <w:tr w:rsidR="00340052" w14:paraId="39509E23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A74C24C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EE29B" w14:textId="77777777" w:rsidR="00340052" w:rsidRDefault="00340052" w:rsidP="0016386E">
            <w:pPr>
              <w:spacing w:before="60" w:after="60"/>
              <w:jc w:val="center"/>
            </w:pPr>
            <w:r>
              <w:t>F21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583E09" w14:textId="77777777" w:rsidR="00340052" w:rsidRDefault="00340052" w:rsidP="0016386E">
            <w:pPr>
              <w:spacing w:before="60" w:after="60"/>
            </w:pPr>
            <w:r>
              <w:t>Schizotypal disorder</w:t>
            </w:r>
          </w:p>
        </w:tc>
      </w:tr>
      <w:tr w:rsidR="00340052" w14:paraId="6506D5B8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4CF6766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EA739" w14:textId="77777777" w:rsidR="00340052" w:rsidRDefault="00340052" w:rsidP="0016386E">
            <w:pPr>
              <w:spacing w:before="60" w:after="60"/>
              <w:jc w:val="center"/>
            </w:pPr>
            <w:r>
              <w:t>F22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1F027" w14:textId="77777777" w:rsidR="00340052" w:rsidRDefault="00340052" w:rsidP="0016386E">
            <w:pPr>
              <w:spacing w:before="60" w:after="60"/>
            </w:pPr>
            <w:r>
              <w:t>Persistent delusional disorders</w:t>
            </w:r>
          </w:p>
        </w:tc>
      </w:tr>
      <w:tr w:rsidR="00340052" w14:paraId="1217A7D2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241CD9B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9A460" w14:textId="77777777" w:rsidR="00340052" w:rsidRDefault="00340052" w:rsidP="0016386E">
            <w:pPr>
              <w:spacing w:before="60" w:after="60"/>
              <w:jc w:val="center"/>
            </w:pPr>
            <w:r>
              <w:t>F23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3D462" w14:textId="77777777" w:rsidR="00340052" w:rsidRDefault="00340052" w:rsidP="0016386E">
            <w:pPr>
              <w:spacing w:before="60" w:after="60"/>
            </w:pPr>
            <w:r>
              <w:t>Acute and transient psychotic disorders</w:t>
            </w:r>
          </w:p>
        </w:tc>
      </w:tr>
      <w:tr w:rsidR="00340052" w14:paraId="7E8BB10A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08DCC47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280FB" w14:textId="77777777" w:rsidR="00340052" w:rsidRDefault="00340052" w:rsidP="0016386E">
            <w:pPr>
              <w:spacing w:before="60" w:after="60"/>
              <w:jc w:val="center"/>
            </w:pPr>
            <w:r>
              <w:t>F24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AF812" w14:textId="77777777" w:rsidR="00340052" w:rsidRDefault="00340052" w:rsidP="0016386E">
            <w:pPr>
              <w:spacing w:before="60" w:after="60"/>
            </w:pPr>
            <w:r>
              <w:t>Induced delusional disorder</w:t>
            </w:r>
          </w:p>
        </w:tc>
      </w:tr>
      <w:tr w:rsidR="00340052" w14:paraId="428D2024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013B90E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F21A2" w14:textId="77777777" w:rsidR="00340052" w:rsidRDefault="00340052" w:rsidP="0016386E">
            <w:pPr>
              <w:spacing w:before="60" w:after="60"/>
              <w:jc w:val="center"/>
            </w:pPr>
            <w:r>
              <w:t>F25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A0BA3" w14:textId="77777777" w:rsidR="00340052" w:rsidRDefault="00340052" w:rsidP="0016386E">
            <w:pPr>
              <w:spacing w:before="60" w:after="60"/>
            </w:pPr>
            <w:r>
              <w:t>Schizoaffective disorders</w:t>
            </w:r>
          </w:p>
        </w:tc>
      </w:tr>
      <w:tr w:rsidR="00340052" w14:paraId="4BB07191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B16DA33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D9730" w14:textId="77777777" w:rsidR="00340052" w:rsidRDefault="00340052" w:rsidP="0016386E">
            <w:pPr>
              <w:spacing w:before="60" w:after="60"/>
              <w:jc w:val="center"/>
            </w:pPr>
            <w:r>
              <w:t>F28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5E0346" w14:textId="77777777" w:rsidR="00340052" w:rsidRDefault="00340052" w:rsidP="0016386E">
            <w:pPr>
              <w:spacing w:before="60" w:after="60"/>
            </w:pPr>
            <w:r>
              <w:t>Other nonorganic psychotic disorders</w:t>
            </w:r>
          </w:p>
        </w:tc>
      </w:tr>
      <w:tr w:rsidR="00340052" w14:paraId="6E811C43" w14:textId="77777777" w:rsidTr="0016386E">
        <w:trPr>
          <w:trHeight w:val="59"/>
        </w:trPr>
        <w:tc>
          <w:tcPr>
            <w:tcW w:w="154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B01990C" w14:textId="77777777" w:rsidR="00340052" w:rsidRDefault="00340052" w:rsidP="0016386E">
            <w:pPr>
              <w:spacing w:before="60" w:after="60"/>
              <w:jc w:val="center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9453E" w14:textId="77777777" w:rsidR="00340052" w:rsidRDefault="00340052" w:rsidP="0016386E">
            <w:pPr>
              <w:spacing w:before="60" w:after="60"/>
              <w:jc w:val="center"/>
            </w:pPr>
            <w:r>
              <w:t>F29</w:t>
            </w:r>
          </w:p>
        </w:tc>
        <w:tc>
          <w:tcPr>
            <w:tcW w:w="6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213DE" w14:textId="77777777" w:rsidR="00340052" w:rsidRDefault="00340052" w:rsidP="0016386E">
            <w:pPr>
              <w:spacing w:before="60" w:after="60"/>
            </w:pPr>
            <w:r>
              <w:t>Unspecified nonorganic psychosis</w:t>
            </w:r>
          </w:p>
        </w:tc>
      </w:tr>
    </w:tbl>
    <w:p w14:paraId="6A2636C4" w14:textId="77777777" w:rsidR="00340052" w:rsidRDefault="00340052" w:rsidP="00340052">
      <w:pPr>
        <w:spacing w:after="0" w:line="360" w:lineRule="auto"/>
        <w:rPr>
          <w:sz w:val="18"/>
        </w:rPr>
      </w:pPr>
      <w:r>
        <w:rPr>
          <w:sz w:val="18"/>
        </w:rPr>
        <w:t>ICD-10, International Classification of Diseases – 10</w:t>
      </w:r>
      <w:r>
        <w:rPr>
          <w:sz w:val="18"/>
          <w:vertAlign w:val="superscript"/>
        </w:rPr>
        <w:t>th</w:t>
      </w:r>
      <w:r>
        <w:rPr>
          <w:sz w:val="18"/>
        </w:rPr>
        <w:t xml:space="preserve"> revision.</w:t>
      </w:r>
    </w:p>
    <w:p w14:paraId="570FE3EE" w14:textId="77777777" w:rsidR="00340052" w:rsidRDefault="00340052" w:rsidP="00340052">
      <w:pPr>
        <w:spacing w:after="0" w:line="360" w:lineRule="auto"/>
        <w:rPr>
          <w:sz w:val="18"/>
        </w:rPr>
      </w:pPr>
    </w:p>
    <w:p w14:paraId="17A7FC6D" w14:textId="77777777" w:rsidR="00340052" w:rsidRDefault="00340052" w:rsidP="00340052">
      <w:pPr>
        <w:sectPr w:rsidR="003400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8BA8B5" w14:textId="77777777" w:rsidR="00340052" w:rsidRDefault="00340052" w:rsidP="00340052">
      <w:pPr>
        <w:pageBreakBefore/>
        <w:spacing w:after="0" w:line="360" w:lineRule="auto"/>
      </w:pPr>
      <w:r>
        <w:lastRenderedPageBreak/>
        <w:t>Table S2. Effectiveness endpoints measured one year before LAI initiation (during oral AP treatment) and one year post LAI initiation in patients with schizophrenia by age group and gender</w:t>
      </w:r>
    </w:p>
    <w:p w14:paraId="62D3E9B0" w14:textId="77777777" w:rsidR="00340052" w:rsidRDefault="00340052" w:rsidP="00340052">
      <w:pPr>
        <w:pStyle w:val="BodyText"/>
        <w:spacing w:before="6"/>
        <w:rPr>
          <w:sz w:val="22"/>
        </w:rPr>
      </w:pPr>
    </w:p>
    <w:tbl>
      <w:tblPr>
        <w:tblStyle w:val="Table"/>
        <w:tblW w:w="13958" w:type="dxa"/>
        <w:tblInd w:w="0" w:type="dxa"/>
        <w:tblBorders>
          <w:top w:val="nil"/>
          <w:left w:val="nil"/>
          <w:bottom w:val="nil"/>
          <w:right w:val="nil"/>
        </w:tblBorders>
        <w:tblLook w:val="04A0" w:firstRow="1" w:lastRow="0" w:firstColumn="1" w:lastColumn="0" w:noHBand="0" w:noVBand="1"/>
      </w:tblPr>
      <w:tblGrid>
        <w:gridCol w:w="3827"/>
        <w:gridCol w:w="1653"/>
        <w:gridCol w:w="1974"/>
        <w:gridCol w:w="2191"/>
        <w:gridCol w:w="2083"/>
        <w:gridCol w:w="2230"/>
      </w:tblGrid>
      <w:tr w:rsidR="00340052" w14:paraId="18A724D3" w14:textId="77777777" w:rsidTr="0016386E">
        <w:trPr>
          <w:trHeight w:val="319"/>
        </w:trPr>
        <w:tc>
          <w:tcPr>
            <w:tcW w:w="38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B8FF24" w14:textId="77777777" w:rsidR="00340052" w:rsidRDefault="00340052" w:rsidP="0016386E">
            <w:pPr>
              <w:pStyle w:val="TableParagraph"/>
              <w:rPr>
                <w:rFonts w:ascii="Times New Roman" w:hAnsi="Times New Roman"/>
              </w:rPr>
            </w:pPr>
          </w:p>
        </w:tc>
        <w:tc>
          <w:tcPr>
            <w:tcW w:w="581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2211219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rPr>
                <w:b/>
              </w:rPr>
              <w:t>Age groups (years)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C01309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rPr>
                <w:b/>
              </w:rPr>
              <w:t>Gender</w:t>
            </w:r>
          </w:p>
        </w:tc>
      </w:tr>
      <w:tr w:rsidR="00340052" w14:paraId="00CA2D34" w14:textId="77777777" w:rsidTr="0016386E">
        <w:trPr>
          <w:trHeight w:val="319"/>
        </w:trPr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3C8359" w14:textId="77777777" w:rsidR="00340052" w:rsidRDefault="00340052" w:rsidP="0016386E">
            <w:pPr>
              <w:widowControl w:val="0"/>
            </w:pP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87DF39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rPr>
                <w:b/>
              </w:rPr>
              <w:t xml:space="preserve">18–34 </w:t>
            </w:r>
            <w:r>
              <w:rPr>
                <w:b/>
              </w:rPr>
              <w:br/>
              <w:t>(n=5200)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8B6B25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rPr>
                <w:b/>
              </w:rPr>
              <w:t xml:space="preserve">35–49 </w:t>
            </w:r>
            <w:r>
              <w:rPr>
                <w:b/>
              </w:rPr>
              <w:br/>
              <w:t>(n=4661)</w:t>
            </w:r>
          </w:p>
        </w:tc>
        <w:tc>
          <w:tcPr>
            <w:tcW w:w="21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9A3153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rPr>
                <w:b/>
              </w:rPr>
              <w:t xml:space="preserve">≥50 </w:t>
            </w:r>
            <w:r>
              <w:rPr>
                <w:b/>
              </w:rPr>
              <w:br/>
              <w:t>(n=2512)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63108C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rPr>
                <w:b/>
              </w:rPr>
              <w:t>Male</w:t>
            </w:r>
          </w:p>
          <w:p w14:paraId="7A7EAB10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rPr>
                <w:b/>
              </w:rPr>
              <w:t>(n=7187)</w:t>
            </w:r>
          </w:p>
        </w:tc>
        <w:tc>
          <w:tcPr>
            <w:tcW w:w="22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758DB4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rPr>
                <w:b/>
              </w:rPr>
              <w:t xml:space="preserve">Female </w:t>
            </w:r>
            <w:r>
              <w:rPr>
                <w:b/>
              </w:rPr>
              <w:br/>
              <w:t>(n=5286)</w:t>
            </w:r>
          </w:p>
        </w:tc>
      </w:tr>
      <w:tr w:rsidR="00340052" w14:paraId="5127A112" w14:textId="77777777" w:rsidTr="0016386E">
        <w:trPr>
          <w:trHeight w:val="459"/>
        </w:trPr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34CC33" w14:textId="77777777" w:rsidR="00340052" w:rsidRDefault="00340052" w:rsidP="0016386E">
            <w:pPr>
              <w:pStyle w:val="TableParagraph"/>
              <w:rPr>
                <w:rFonts w:ascii="Times New Roman" w:hAnsi="Times New Roman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8AB617" w14:textId="77777777" w:rsidR="00340052" w:rsidRDefault="00340052" w:rsidP="0016386E">
            <w:pPr>
              <w:pStyle w:val="TableParagraph"/>
              <w:ind w:left="36" w:right="171"/>
              <w:jc w:val="center"/>
              <w:rPr>
                <w:b/>
              </w:rPr>
            </w:pPr>
            <w:r>
              <w:rPr>
                <w:b/>
              </w:rPr>
              <w:t xml:space="preserve">Mean </w:t>
            </w:r>
            <w:r>
              <w:rPr>
                <w:b/>
              </w:rPr>
              <w:br/>
              <w:t>(SD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78756F" w14:textId="77777777" w:rsidR="00340052" w:rsidRDefault="00340052" w:rsidP="0016386E">
            <w:pPr>
              <w:pStyle w:val="TableParagraph"/>
              <w:ind w:left="113" w:right="141"/>
              <w:jc w:val="center"/>
              <w:rPr>
                <w:b/>
              </w:rPr>
            </w:pPr>
            <w:r>
              <w:rPr>
                <w:b/>
              </w:rPr>
              <w:t>Mean</w:t>
            </w:r>
            <w:r>
              <w:rPr>
                <w:b/>
              </w:rPr>
              <w:br/>
              <w:t>(SD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3DFE84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rPr>
                <w:b/>
              </w:rPr>
              <w:t xml:space="preserve">Mean </w:t>
            </w:r>
            <w:r>
              <w:rPr>
                <w:b/>
              </w:rPr>
              <w:br/>
              <w:t>(SD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59C39B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rPr>
                <w:b/>
              </w:rPr>
              <w:t>Mean</w:t>
            </w:r>
            <w:r>
              <w:rPr>
                <w:b/>
              </w:rPr>
              <w:br/>
              <w:t>(SD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B1C6E2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rPr>
                <w:b/>
              </w:rPr>
              <w:t>Mean</w:t>
            </w:r>
            <w:r>
              <w:rPr>
                <w:b/>
              </w:rPr>
              <w:br/>
              <w:t>(SD)</w:t>
            </w:r>
          </w:p>
        </w:tc>
      </w:tr>
      <w:tr w:rsidR="00340052" w14:paraId="5F6E5DB4" w14:textId="77777777" w:rsidTr="0016386E">
        <w:trPr>
          <w:trHeight w:val="762"/>
        </w:trPr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5B08A0" w14:textId="77777777" w:rsidR="00340052" w:rsidRDefault="00340052" w:rsidP="0016386E">
            <w:pPr>
              <w:pStyle w:val="TableParagraph"/>
              <w:ind w:left="69"/>
            </w:pPr>
            <w:r>
              <w:t>Number of psychiatric hospitalizations*</w:t>
            </w:r>
          </w:p>
          <w:p w14:paraId="5766E134" w14:textId="77777777" w:rsidR="00340052" w:rsidRDefault="00340052" w:rsidP="0016386E">
            <w:pPr>
              <w:pStyle w:val="TableParagraph"/>
              <w:ind w:left="69"/>
            </w:pPr>
            <w:r>
              <w:t xml:space="preserve">  1-year pre-initiation</w:t>
            </w:r>
          </w:p>
          <w:p w14:paraId="20DA6421" w14:textId="77777777" w:rsidR="00340052" w:rsidRDefault="00340052" w:rsidP="0016386E">
            <w:pPr>
              <w:pStyle w:val="TableParagraph"/>
              <w:ind w:left="69"/>
            </w:pPr>
            <w:r>
              <w:t xml:space="preserve">  1-year post-initiation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401077" w14:textId="77777777" w:rsidR="00340052" w:rsidRDefault="00340052" w:rsidP="0016386E">
            <w:pPr>
              <w:pStyle w:val="TableParagraph"/>
              <w:ind w:left="36" w:right="171"/>
              <w:jc w:val="center"/>
            </w:pPr>
          </w:p>
          <w:p w14:paraId="35C49433" w14:textId="77777777" w:rsidR="00340052" w:rsidRDefault="00340052" w:rsidP="0016386E">
            <w:pPr>
              <w:pStyle w:val="TableParagraph"/>
              <w:ind w:left="36" w:right="171"/>
              <w:jc w:val="center"/>
            </w:pPr>
            <w:r>
              <w:t>1.81 (3.3)</w:t>
            </w:r>
          </w:p>
          <w:p w14:paraId="517642D1" w14:textId="77777777" w:rsidR="00340052" w:rsidRDefault="00340052" w:rsidP="0016386E">
            <w:pPr>
              <w:pStyle w:val="TableParagraph"/>
              <w:ind w:left="36" w:right="171"/>
              <w:jc w:val="center"/>
            </w:pPr>
            <w:r>
              <w:t>1.35 (3.6)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EE210B" w14:textId="77777777" w:rsidR="00340052" w:rsidRDefault="00340052" w:rsidP="0016386E">
            <w:pPr>
              <w:pStyle w:val="TableParagraph"/>
              <w:ind w:left="113" w:right="141"/>
              <w:jc w:val="center"/>
            </w:pPr>
          </w:p>
          <w:p w14:paraId="0A768A07" w14:textId="77777777" w:rsidR="00340052" w:rsidRDefault="00340052" w:rsidP="0016386E">
            <w:pPr>
              <w:pStyle w:val="TableParagraph"/>
              <w:ind w:left="113" w:right="141"/>
              <w:jc w:val="center"/>
            </w:pPr>
            <w:r>
              <w:t>1.88 (3.6)</w:t>
            </w:r>
          </w:p>
          <w:p w14:paraId="0099D8A8" w14:textId="77777777" w:rsidR="00340052" w:rsidRDefault="00340052" w:rsidP="0016386E">
            <w:pPr>
              <w:pStyle w:val="TableParagraph"/>
              <w:ind w:left="113" w:right="141"/>
              <w:jc w:val="center"/>
            </w:pPr>
            <w:r>
              <w:t>1.32 (4.3)</w:t>
            </w:r>
          </w:p>
        </w:tc>
        <w:tc>
          <w:tcPr>
            <w:tcW w:w="2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195BA8" w14:textId="77777777" w:rsidR="00340052" w:rsidRDefault="00340052" w:rsidP="0016386E">
            <w:pPr>
              <w:pStyle w:val="TableParagraph"/>
              <w:ind w:left="143" w:right="224"/>
              <w:jc w:val="center"/>
            </w:pPr>
          </w:p>
          <w:p w14:paraId="4CDDFF78" w14:textId="77777777" w:rsidR="00340052" w:rsidRDefault="00340052" w:rsidP="0016386E">
            <w:pPr>
              <w:pStyle w:val="TableParagraph"/>
              <w:ind w:left="143" w:right="224"/>
              <w:jc w:val="center"/>
            </w:pPr>
            <w:r>
              <w:t>2.00 (5.6)</w:t>
            </w:r>
          </w:p>
          <w:p w14:paraId="7B9E6FDA" w14:textId="77777777" w:rsidR="00340052" w:rsidRDefault="00340052" w:rsidP="0016386E">
            <w:pPr>
              <w:pStyle w:val="TableParagraph"/>
              <w:ind w:left="143" w:right="224"/>
              <w:jc w:val="center"/>
            </w:pPr>
            <w:r>
              <w:t>1.59 (5.9)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35EAD8" w14:textId="77777777" w:rsidR="00340052" w:rsidRDefault="00340052" w:rsidP="0016386E">
            <w:pPr>
              <w:pStyle w:val="TableParagraph"/>
              <w:ind w:left="143" w:right="224"/>
              <w:jc w:val="center"/>
            </w:pPr>
          </w:p>
          <w:p w14:paraId="177F22A2" w14:textId="77777777" w:rsidR="00340052" w:rsidRDefault="00340052" w:rsidP="0016386E">
            <w:pPr>
              <w:pStyle w:val="TableParagraph"/>
              <w:ind w:left="143" w:right="224"/>
              <w:jc w:val="center"/>
            </w:pPr>
            <w:r>
              <w:t>1.82 (3.6)</w:t>
            </w:r>
          </w:p>
          <w:p w14:paraId="0360633E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t>1.32 (3.6)</w:t>
            </w:r>
          </w:p>
        </w:tc>
        <w:tc>
          <w:tcPr>
            <w:tcW w:w="2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CBF274" w14:textId="77777777" w:rsidR="00340052" w:rsidRDefault="00340052" w:rsidP="0016386E">
            <w:pPr>
              <w:pStyle w:val="TableParagraph"/>
              <w:ind w:left="143" w:right="224"/>
              <w:jc w:val="center"/>
            </w:pPr>
          </w:p>
          <w:p w14:paraId="62211711" w14:textId="77777777" w:rsidR="00340052" w:rsidRDefault="00340052" w:rsidP="0016386E">
            <w:pPr>
              <w:pStyle w:val="TableParagraph"/>
              <w:ind w:left="143" w:right="224"/>
              <w:jc w:val="center"/>
            </w:pPr>
            <w:r>
              <w:t>1.95 (4.5)</w:t>
            </w:r>
          </w:p>
          <w:p w14:paraId="2A7ED998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t>1.49 (5.3)</w:t>
            </w:r>
          </w:p>
        </w:tc>
      </w:tr>
      <w:tr w:rsidR="00340052" w14:paraId="6BD503AE" w14:textId="77777777" w:rsidTr="0016386E">
        <w:trPr>
          <w:trHeight w:val="855"/>
        </w:trPr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0DB927" w14:textId="77777777" w:rsidR="00340052" w:rsidRDefault="00340052" w:rsidP="0016386E">
            <w:pPr>
              <w:pStyle w:val="TableParagraph"/>
              <w:ind w:left="69"/>
            </w:pPr>
            <w:r>
              <w:t>Duration of psychiatric hospitalizations*</w:t>
            </w:r>
          </w:p>
          <w:p w14:paraId="3184E330" w14:textId="77777777" w:rsidR="00340052" w:rsidRDefault="00340052" w:rsidP="0016386E">
            <w:pPr>
              <w:pStyle w:val="TableParagraph"/>
              <w:ind w:left="69"/>
            </w:pPr>
            <w:r>
              <w:t xml:space="preserve">  1-year pre-initiation</w:t>
            </w:r>
          </w:p>
          <w:p w14:paraId="520C6FFE" w14:textId="77777777" w:rsidR="00340052" w:rsidRDefault="00340052" w:rsidP="0016386E">
            <w:pPr>
              <w:pStyle w:val="TableParagraph"/>
              <w:ind w:left="69"/>
            </w:pPr>
            <w:r>
              <w:t xml:space="preserve">  1-year post-initiation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314F05" w14:textId="77777777" w:rsidR="00340052" w:rsidRDefault="00340052" w:rsidP="0016386E">
            <w:pPr>
              <w:pStyle w:val="TableParagraph"/>
              <w:ind w:left="36" w:right="171"/>
              <w:jc w:val="center"/>
            </w:pPr>
          </w:p>
          <w:p w14:paraId="78B1544C" w14:textId="77777777" w:rsidR="00340052" w:rsidRDefault="00340052" w:rsidP="0016386E">
            <w:pPr>
              <w:pStyle w:val="TableParagraph"/>
              <w:ind w:left="36" w:right="171"/>
              <w:jc w:val="center"/>
            </w:pPr>
            <w:r>
              <w:t>45.43 (76.3)</w:t>
            </w:r>
          </w:p>
          <w:p w14:paraId="45FBCD83" w14:textId="77777777" w:rsidR="00340052" w:rsidRDefault="00340052" w:rsidP="0016386E">
            <w:pPr>
              <w:pStyle w:val="TableParagraph"/>
              <w:ind w:left="36" w:right="171"/>
              <w:jc w:val="center"/>
            </w:pPr>
            <w:r>
              <w:t>37.10 (85.2)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07F5A0" w14:textId="77777777" w:rsidR="00340052" w:rsidRDefault="00340052" w:rsidP="0016386E">
            <w:pPr>
              <w:pStyle w:val="TableParagraph"/>
              <w:ind w:left="113" w:right="141"/>
              <w:jc w:val="center"/>
            </w:pPr>
          </w:p>
          <w:p w14:paraId="1466EF91" w14:textId="77777777" w:rsidR="00340052" w:rsidRDefault="00340052" w:rsidP="0016386E">
            <w:pPr>
              <w:pStyle w:val="TableParagraph"/>
              <w:ind w:left="113" w:right="141"/>
              <w:jc w:val="center"/>
            </w:pPr>
            <w:r>
              <w:t>47.40 (80.3)</w:t>
            </w:r>
          </w:p>
          <w:p w14:paraId="4C014B7E" w14:textId="77777777" w:rsidR="00340052" w:rsidRDefault="00340052" w:rsidP="0016386E">
            <w:pPr>
              <w:pStyle w:val="TableParagraph"/>
              <w:ind w:left="113" w:right="141"/>
              <w:jc w:val="center"/>
            </w:pPr>
            <w:r>
              <w:t>37.51 (86.8)</w:t>
            </w:r>
          </w:p>
        </w:tc>
        <w:tc>
          <w:tcPr>
            <w:tcW w:w="2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B9F4FE" w14:textId="77777777" w:rsidR="00340052" w:rsidRDefault="00340052" w:rsidP="0016386E">
            <w:pPr>
              <w:pStyle w:val="TableParagraph"/>
              <w:ind w:left="143" w:right="224"/>
              <w:jc w:val="center"/>
            </w:pPr>
          </w:p>
          <w:p w14:paraId="40F89468" w14:textId="77777777" w:rsidR="00340052" w:rsidRDefault="00340052" w:rsidP="0016386E">
            <w:pPr>
              <w:pStyle w:val="TableParagraph"/>
              <w:ind w:left="143" w:right="224"/>
              <w:jc w:val="center"/>
            </w:pPr>
            <w:r>
              <w:t>43.29 (72.6)</w:t>
            </w:r>
          </w:p>
          <w:p w14:paraId="1B623559" w14:textId="77777777" w:rsidR="00340052" w:rsidRDefault="00340052" w:rsidP="0016386E">
            <w:pPr>
              <w:pStyle w:val="TableParagraph"/>
              <w:ind w:left="143" w:right="224"/>
              <w:jc w:val="center"/>
            </w:pPr>
            <w:r>
              <w:t>34.28 (80.8)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A54976" w14:textId="77777777" w:rsidR="00340052" w:rsidRDefault="00340052" w:rsidP="0016386E">
            <w:pPr>
              <w:pStyle w:val="TableParagraph"/>
              <w:ind w:left="143" w:right="224"/>
              <w:jc w:val="center"/>
            </w:pPr>
          </w:p>
          <w:p w14:paraId="5CFFFB33" w14:textId="77777777" w:rsidR="00340052" w:rsidRDefault="00340052" w:rsidP="0016386E">
            <w:pPr>
              <w:pStyle w:val="TableParagraph"/>
              <w:ind w:left="143" w:right="224"/>
              <w:jc w:val="center"/>
            </w:pPr>
            <w:r>
              <w:t>47.00 (79.1)</w:t>
            </w:r>
          </w:p>
          <w:p w14:paraId="6354AA5E" w14:textId="77777777" w:rsidR="00340052" w:rsidRDefault="00340052" w:rsidP="0016386E">
            <w:pPr>
              <w:pStyle w:val="TableParagraph"/>
              <w:ind w:left="143" w:right="224"/>
              <w:jc w:val="center"/>
            </w:pPr>
            <w:r>
              <w:t>37.94 (86.9)</w:t>
            </w:r>
          </w:p>
        </w:tc>
        <w:tc>
          <w:tcPr>
            <w:tcW w:w="2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18C5FE" w14:textId="77777777" w:rsidR="00340052" w:rsidRDefault="00340052" w:rsidP="0016386E">
            <w:pPr>
              <w:pStyle w:val="TableParagraph"/>
              <w:ind w:left="143" w:right="224"/>
              <w:jc w:val="center"/>
            </w:pPr>
          </w:p>
          <w:p w14:paraId="4B70860D" w14:textId="77777777" w:rsidR="00340052" w:rsidRDefault="00340052" w:rsidP="0016386E">
            <w:pPr>
              <w:pStyle w:val="TableParagraph"/>
              <w:ind w:left="143" w:right="224"/>
              <w:jc w:val="center"/>
            </w:pPr>
            <w:r>
              <w:t>43.98 (74.3)</w:t>
            </w:r>
          </w:p>
          <w:p w14:paraId="36D38654" w14:textId="77777777" w:rsidR="00340052" w:rsidRDefault="00340052" w:rsidP="0016386E">
            <w:pPr>
              <w:pStyle w:val="TableParagraph"/>
              <w:ind w:left="143" w:right="224"/>
              <w:jc w:val="center"/>
            </w:pPr>
            <w:r>
              <w:t>34.94 (82.1)</w:t>
            </w:r>
          </w:p>
        </w:tc>
      </w:tr>
      <w:tr w:rsidR="00340052" w14:paraId="3C7D6E61" w14:textId="77777777" w:rsidTr="0016386E">
        <w:trPr>
          <w:trHeight w:val="836"/>
        </w:trPr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FB08C5" w14:textId="77777777" w:rsidR="00340052" w:rsidRDefault="00340052" w:rsidP="0016386E">
            <w:pPr>
              <w:pStyle w:val="TableParagraph"/>
              <w:ind w:left="69" w:right="530"/>
            </w:pPr>
            <w:r>
              <w:t>Number of psychiatric ED admissions*</w:t>
            </w:r>
          </w:p>
          <w:p w14:paraId="6A8C5065" w14:textId="77777777" w:rsidR="00340052" w:rsidRDefault="00340052" w:rsidP="0016386E">
            <w:pPr>
              <w:pStyle w:val="TableParagraph"/>
              <w:ind w:left="69"/>
            </w:pPr>
            <w:r>
              <w:t xml:space="preserve">  1-year pre-initiation</w:t>
            </w:r>
          </w:p>
          <w:p w14:paraId="23F522F0" w14:textId="77777777" w:rsidR="00340052" w:rsidRDefault="00340052" w:rsidP="0016386E">
            <w:pPr>
              <w:pStyle w:val="TableParagraph"/>
              <w:ind w:left="69" w:right="530"/>
            </w:pPr>
            <w:r>
              <w:t xml:space="preserve">  1-year post-initiation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4A086A" w14:textId="77777777" w:rsidR="00340052" w:rsidRDefault="00340052" w:rsidP="0016386E">
            <w:pPr>
              <w:pStyle w:val="TableParagraph"/>
              <w:ind w:right="171"/>
            </w:pPr>
          </w:p>
          <w:p w14:paraId="493178F7" w14:textId="77777777" w:rsidR="00340052" w:rsidRDefault="00340052" w:rsidP="0016386E">
            <w:pPr>
              <w:pStyle w:val="TableParagraph"/>
              <w:ind w:right="171"/>
            </w:pPr>
          </w:p>
          <w:p w14:paraId="09FA66E3" w14:textId="77777777" w:rsidR="00340052" w:rsidRDefault="00340052" w:rsidP="0016386E">
            <w:pPr>
              <w:pStyle w:val="TableParagraph"/>
              <w:ind w:right="171"/>
              <w:jc w:val="center"/>
            </w:pPr>
            <w:r>
              <w:t>0.17 (0.6)</w:t>
            </w:r>
          </w:p>
          <w:p w14:paraId="6649CD0F" w14:textId="77777777" w:rsidR="00340052" w:rsidRDefault="00340052" w:rsidP="0016386E">
            <w:pPr>
              <w:pStyle w:val="TableParagraph"/>
              <w:ind w:right="171"/>
              <w:jc w:val="center"/>
            </w:pPr>
            <w:r>
              <w:t>0.12 (0.6)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4C93F0" w14:textId="77777777" w:rsidR="00340052" w:rsidRDefault="00340052" w:rsidP="0016386E">
            <w:pPr>
              <w:pStyle w:val="TableParagraph"/>
              <w:ind w:right="141"/>
              <w:jc w:val="center"/>
            </w:pPr>
          </w:p>
          <w:p w14:paraId="6CD42FB5" w14:textId="77777777" w:rsidR="00340052" w:rsidRDefault="00340052" w:rsidP="0016386E">
            <w:pPr>
              <w:pStyle w:val="TableParagraph"/>
              <w:ind w:right="141"/>
              <w:jc w:val="center"/>
            </w:pPr>
          </w:p>
          <w:p w14:paraId="23372492" w14:textId="77777777" w:rsidR="00340052" w:rsidRDefault="00340052" w:rsidP="0016386E">
            <w:pPr>
              <w:pStyle w:val="TableParagraph"/>
              <w:ind w:right="141"/>
              <w:jc w:val="center"/>
            </w:pPr>
            <w:r>
              <w:t>0.19 (0.7)</w:t>
            </w:r>
          </w:p>
          <w:p w14:paraId="1582CB96" w14:textId="77777777" w:rsidR="00340052" w:rsidRDefault="00340052" w:rsidP="0016386E">
            <w:pPr>
              <w:pStyle w:val="TableParagraph"/>
              <w:ind w:right="141"/>
              <w:jc w:val="center"/>
            </w:pPr>
            <w:r>
              <w:t>0.12 (0.6)</w:t>
            </w:r>
          </w:p>
        </w:tc>
        <w:tc>
          <w:tcPr>
            <w:tcW w:w="2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C8E519" w14:textId="77777777" w:rsidR="00340052" w:rsidRDefault="00340052" w:rsidP="0016386E">
            <w:pPr>
              <w:pStyle w:val="TableParagraph"/>
              <w:ind w:right="224"/>
              <w:jc w:val="center"/>
            </w:pPr>
          </w:p>
          <w:p w14:paraId="1709E559" w14:textId="77777777" w:rsidR="00340052" w:rsidRDefault="00340052" w:rsidP="0016386E">
            <w:pPr>
              <w:pStyle w:val="TableParagraph"/>
              <w:ind w:right="224"/>
              <w:jc w:val="center"/>
            </w:pPr>
          </w:p>
          <w:p w14:paraId="71B04512" w14:textId="77777777" w:rsidR="00340052" w:rsidRDefault="00340052" w:rsidP="0016386E">
            <w:pPr>
              <w:pStyle w:val="TableParagraph"/>
              <w:ind w:right="224"/>
              <w:jc w:val="center"/>
            </w:pPr>
            <w:r>
              <w:t>0.16 (0.8)</w:t>
            </w:r>
          </w:p>
          <w:p w14:paraId="1256B728" w14:textId="77777777" w:rsidR="00340052" w:rsidRDefault="00340052" w:rsidP="0016386E">
            <w:pPr>
              <w:pStyle w:val="TableParagraph"/>
              <w:ind w:right="224"/>
              <w:jc w:val="center"/>
            </w:pPr>
            <w:r>
              <w:t>0.13 (1.7)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BD3780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</w:p>
          <w:p w14:paraId="2D06E54B" w14:textId="77777777" w:rsidR="00340052" w:rsidRDefault="00340052" w:rsidP="0016386E">
            <w:pPr>
              <w:pStyle w:val="TableParagraph"/>
              <w:ind w:left="143" w:right="224"/>
              <w:jc w:val="center"/>
            </w:pPr>
          </w:p>
          <w:p w14:paraId="7C974622" w14:textId="77777777" w:rsidR="00340052" w:rsidRDefault="00340052" w:rsidP="0016386E">
            <w:pPr>
              <w:pStyle w:val="TableParagraph"/>
              <w:ind w:left="143" w:right="224"/>
              <w:jc w:val="center"/>
            </w:pPr>
            <w:r>
              <w:t>0.17 (0.6)</w:t>
            </w:r>
          </w:p>
          <w:p w14:paraId="526A8907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t>0.11 (0.6)</w:t>
            </w:r>
          </w:p>
        </w:tc>
        <w:tc>
          <w:tcPr>
            <w:tcW w:w="2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17A2FD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</w:p>
          <w:p w14:paraId="11D4AEC3" w14:textId="77777777" w:rsidR="00340052" w:rsidRDefault="00340052" w:rsidP="0016386E">
            <w:pPr>
              <w:pStyle w:val="TableParagraph"/>
              <w:ind w:left="143" w:right="224"/>
              <w:jc w:val="center"/>
            </w:pPr>
          </w:p>
          <w:p w14:paraId="27412311" w14:textId="77777777" w:rsidR="00340052" w:rsidRDefault="00340052" w:rsidP="0016386E">
            <w:pPr>
              <w:pStyle w:val="TableParagraph"/>
              <w:ind w:left="143" w:right="224"/>
              <w:jc w:val="center"/>
            </w:pPr>
            <w:r>
              <w:t>0.18 (0.8)</w:t>
            </w:r>
          </w:p>
          <w:p w14:paraId="08EB0DCF" w14:textId="77777777" w:rsidR="00340052" w:rsidRDefault="00340052" w:rsidP="0016386E">
            <w:pPr>
              <w:pStyle w:val="TableParagraph"/>
              <w:ind w:left="143" w:right="224"/>
              <w:jc w:val="center"/>
              <w:rPr>
                <w:b/>
              </w:rPr>
            </w:pPr>
            <w:r>
              <w:t>0.13 (1.3)</w:t>
            </w:r>
          </w:p>
        </w:tc>
      </w:tr>
    </w:tbl>
    <w:p w14:paraId="33005136" w14:textId="77777777" w:rsidR="00340052" w:rsidRDefault="00340052" w:rsidP="00340052">
      <w:pPr>
        <w:pStyle w:val="TableParagraph"/>
        <w:spacing w:before="1"/>
        <w:rPr>
          <w:sz w:val="18"/>
        </w:rPr>
      </w:pPr>
      <w:r>
        <w:rPr>
          <w:sz w:val="18"/>
        </w:rPr>
        <w:t>AP, antipsychotic; LAI, long-acting injectable antipsychotic; ED, emergency department; SD, standard deviation.</w:t>
      </w:r>
    </w:p>
    <w:p w14:paraId="2E385385" w14:textId="77777777" w:rsidR="00340052" w:rsidRDefault="00340052" w:rsidP="00340052">
      <w:pPr>
        <w:pStyle w:val="TableParagraph"/>
        <w:spacing w:before="1"/>
        <w:rPr>
          <w:sz w:val="18"/>
        </w:rPr>
      </w:pPr>
      <w:r>
        <w:rPr>
          <w:sz w:val="18"/>
        </w:rPr>
        <w:t>*</w:t>
      </w:r>
      <w:r w:rsidRPr="00754847">
        <w:rPr>
          <w:sz w:val="18"/>
        </w:rPr>
        <w:t>All comparisons in the gender and age groups were significant</w:t>
      </w:r>
      <w:r>
        <w:rPr>
          <w:sz w:val="18"/>
        </w:rPr>
        <w:t xml:space="preserve"> (</w:t>
      </w:r>
      <w:r w:rsidRPr="00754847">
        <w:rPr>
          <w:sz w:val="18"/>
        </w:rPr>
        <w:t>p&lt;0.05</w:t>
      </w:r>
      <w:r>
        <w:rPr>
          <w:sz w:val="18"/>
        </w:rPr>
        <w:t>) one year after versus one year before LAI initiation. Wilcoxon rank-sum test for paired samples.</w:t>
      </w:r>
    </w:p>
    <w:p w14:paraId="6FC83C7D" w14:textId="77777777" w:rsidR="009F7573" w:rsidRDefault="00340052"/>
    <w:sectPr w:rsidR="009F7573" w:rsidSect="003400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052"/>
    <w:rsid w:val="00340052"/>
    <w:rsid w:val="00C2408B"/>
    <w:rsid w:val="00E7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AA40B"/>
  <w15:chartTrackingRefBased/>
  <w15:docId w15:val="{BCDF64DB-F69E-4D4C-B4FA-E922152A3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40052"/>
    <w:rPr>
      <w:rFonts w:ascii="Calibri" w:eastAsia="Times New Roman" w:hAnsi="Calibri" w:cs="Times New Roman"/>
      <w:szCs w:val="20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qFormat/>
    <w:rsid w:val="003400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qFormat/>
    <w:rsid w:val="00340052"/>
    <w:pPr>
      <w:widowControl w:val="0"/>
      <w:spacing w:after="0" w:line="240" w:lineRule="auto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340052"/>
    <w:rPr>
      <w:rFonts w:ascii="Calibri" w:eastAsia="Times New Roman" w:hAnsi="Calibri" w:cs="Times New Roman"/>
      <w:sz w:val="24"/>
      <w:szCs w:val="20"/>
      <w:lang w:val="en-US" w:eastAsia="zh-TW"/>
    </w:rPr>
  </w:style>
  <w:style w:type="paragraph" w:customStyle="1" w:styleId="TableParagraph">
    <w:name w:val="Table Paragraph"/>
    <w:basedOn w:val="Normal"/>
    <w:qFormat/>
    <w:rsid w:val="00340052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5C31388130E845B306F08280035E70" ma:contentTypeVersion="16" ma:contentTypeDescription="Create a new document." ma:contentTypeScope="" ma:versionID="5b8a7503a2bb7bd4a1b0ab6e587c8f98">
  <xsd:schema xmlns:xsd="http://www.w3.org/2001/XMLSchema" xmlns:xs="http://www.w3.org/2001/XMLSchema" xmlns:p="http://schemas.microsoft.com/office/2006/metadata/properties" xmlns:ns2="2bd39ed4-040d-4575-9ecd-51b09e17f4f6" xmlns:ns3="1ee8c843-32ad-4946-8cbf-9ab99b627ff5" targetNamespace="http://schemas.microsoft.com/office/2006/metadata/properties" ma:root="true" ma:fieldsID="2e65871c1ae5ac67ae3e6ae935e9b885" ns2:_="" ns3:_="">
    <xsd:import namespace="2bd39ed4-040d-4575-9ecd-51b09e17f4f6"/>
    <xsd:import namespace="1ee8c843-32ad-4946-8cbf-9ab99b627f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d39ed4-040d-4575-9ecd-51b09e17f4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3b82f0ef-9e5c-4f20-a8e5-79115d6c62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e8c843-32ad-4946-8cbf-9ab99b627ff5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a13659d1-ce99-4d7d-99ed-4b469d8233ee}" ma:internalName="TaxCatchAll" ma:showField="CatchAllData" ma:web="1ee8c843-32ad-4946-8cbf-9ab99b627f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e8c843-32ad-4946-8cbf-9ab99b627ff5" xsi:nil="true"/>
    <lcf76f155ced4ddcb4097134ff3c332f xmlns="2bd39ed4-040d-4575-9ecd-51b09e17f4f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0ED0747-68A7-4FCC-AEC4-A104E44D0F01}"/>
</file>

<file path=customXml/itemProps2.xml><?xml version="1.0" encoding="utf-8"?>
<ds:datastoreItem xmlns:ds="http://schemas.openxmlformats.org/officeDocument/2006/customXml" ds:itemID="{23E86375-2363-4FD6-8091-FA9869C0AFD6}"/>
</file>

<file path=customXml/itemProps3.xml><?xml version="1.0" encoding="utf-8"?>
<ds:datastoreItem xmlns:ds="http://schemas.openxmlformats.org/officeDocument/2006/customXml" ds:itemID="{36B8AF21-C764-4F6A-89F0-BF5DBC9EA5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1</cp:revision>
  <dcterms:created xsi:type="dcterms:W3CDTF">2022-10-04T13:59:00Z</dcterms:created>
  <dcterms:modified xsi:type="dcterms:W3CDTF">2022-10-0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5C31388130E845B306F08280035E70</vt:lpwstr>
  </property>
</Properties>
</file>